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0C3C66" w14:textId="0D9572D4" w:rsidR="004C23C4" w:rsidRPr="004C23C4" w:rsidRDefault="00F05D2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4C23C4" w:rsidRPr="004C23C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D2B6E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5D406301" w14:textId="7498BEE8" w:rsidR="004C23C4" w:rsidRDefault="004C23C4">
      <w:pPr>
        <w:rPr>
          <w:rFonts w:ascii="Times New Roman" w:hAnsi="Times New Roman" w:cs="Times New Roman"/>
          <w:sz w:val="24"/>
          <w:szCs w:val="24"/>
        </w:rPr>
      </w:pPr>
      <w:r w:rsidRPr="004C23C4">
        <w:rPr>
          <w:rFonts w:ascii="Times New Roman" w:hAnsi="Times New Roman" w:cs="Times New Roman"/>
          <w:sz w:val="24"/>
          <w:szCs w:val="24"/>
        </w:rPr>
        <w:t>Relationships between Daam1 expression levels and clinicopathological traits of BrCa.</w:t>
      </w:r>
    </w:p>
    <w:tbl>
      <w:tblPr>
        <w:tblW w:w="8140" w:type="dxa"/>
        <w:tblLook w:val="04A0" w:firstRow="1" w:lastRow="0" w:firstColumn="1" w:lastColumn="0" w:noHBand="0" w:noVBand="1"/>
      </w:tblPr>
      <w:tblGrid>
        <w:gridCol w:w="2720"/>
        <w:gridCol w:w="1260"/>
        <w:gridCol w:w="962"/>
        <w:gridCol w:w="1118"/>
        <w:gridCol w:w="1040"/>
        <w:gridCol w:w="1040"/>
      </w:tblGrid>
      <w:tr w:rsidR="000B2095" w:rsidRPr="000B2095" w14:paraId="5E066C1A" w14:textId="77777777" w:rsidTr="000B2095">
        <w:trPr>
          <w:trHeight w:val="280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C4E4F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aracteristics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515AC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D53C2" w14:textId="32B2D796" w:rsidR="000B2095" w:rsidRPr="00A718B4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691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m</w:t>
            </w: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IRS</w:t>
            </w:r>
            <w:r w:rsidR="00A718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2FF02" w14:textId="0B1A7A70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sym w:font="Symbol" w:char="F063"/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DDF25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0B2095" w:rsidRPr="000B2095" w14:paraId="2AC46664" w14:textId="77777777" w:rsidTr="000B2095">
        <w:trPr>
          <w:trHeight w:val="28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FD3C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ADD5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17F59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F514C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B3E4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FF28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2095" w:rsidRPr="000B2095" w14:paraId="4B7B7ABB" w14:textId="77777777" w:rsidTr="000B209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E165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tumor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BC14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23AF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B0F0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C227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1947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2095" w:rsidRPr="000B2095" w14:paraId="6B17086D" w14:textId="77777777" w:rsidTr="000B209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2BC7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54F2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B815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D453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2DB3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F2AF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1</w:t>
            </w:r>
          </w:p>
        </w:tc>
      </w:tr>
      <w:tr w:rsidR="000B2095" w:rsidRPr="000B2095" w14:paraId="530E1312" w14:textId="77777777" w:rsidTr="000B209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2A2B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-T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951A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EC6D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CD3D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8D7B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65E0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2095" w:rsidRPr="000B2095" w14:paraId="29D50E4D" w14:textId="77777777" w:rsidTr="000B209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8B6E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mph-node metasta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D866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87F0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D595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9556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E6C7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2095" w:rsidRPr="000B2095" w14:paraId="118F280E" w14:textId="77777777" w:rsidTr="000B209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67AD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5188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A7A6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4B97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DA36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3B49" w14:textId="77777777" w:rsidR="000B2095" w:rsidRPr="004B2203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B22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40 </w:t>
            </w:r>
          </w:p>
        </w:tc>
      </w:tr>
      <w:tr w:rsidR="000B2095" w:rsidRPr="000B2095" w14:paraId="2F8A8CEC" w14:textId="77777777" w:rsidTr="000B209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4DF8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-N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F55D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DB8F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D0A6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1FA9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6871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2095" w:rsidRPr="000B2095" w14:paraId="4B5272F7" w14:textId="77777777" w:rsidTr="000B209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F35A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R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B7B0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954E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BE48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AE32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6611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2095" w:rsidRPr="000B2095" w14:paraId="0B3E1938" w14:textId="77777777" w:rsidTr="000B209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50F0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CD8B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3CD7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DAF2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63C3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EE42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6</w:t>
            </w:r>
          </w:p>
        </w:tc>
      </w:tr>
      <w:tr w:rsidR="000B2095" w:rsidRPr="000B2095" w14:paraId="42CB20D9" w14:textId="77777777" w:rsidTr="000B209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3882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B1C9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4EB4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0B56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A1B5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70D3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2095" w:rsidRPr="000B2095" w14:paraId="3FA9E698" w14:textId="77777777" w:rsidTr="000B209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08A4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2CF6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8161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3FED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5F96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B3F7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2095" w:rsidRPr="000B2095" w14:paraId="1610384F" w14:textId="77777777" w:rsidTr="000B209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2337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F88E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37ED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5EDB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D6A5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3EAE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2</w:t>
            </w:r>
          </w:p>
        </w:tc>
      </w:tr>
      <w:tr w:rsidR="000B2095" w:rsidRPr="000B2095" w14:paraId="01FB2804" w14:textId="77777777" w:rsidTr="000B209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F0CB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3F2B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3315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B693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E84F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26C5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2095" w:rsidRPr="000B2095" w14:paraId="1594768A" w14:textId="77777777" w:rsidTr="000B209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C9C4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R2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3368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E708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1E56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899B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DA46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2095" w:rsidRPr="000B2095" w14:paraId="3ADA8797" w14:textId="77777777" w:rsidTr="000B209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4E11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DC63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7F54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B0A7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C950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E951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3</w:t>
            </w:r>
          </w:p>
        </w:tc>
      </w:tr>
      <w:tr w:rsidR="000B2095" w:rsidRPr="000B2095" w14:paraId="059642BD" w14:textId="77777777" w:rsidTr="000B209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8A6A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E731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FED2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84B9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8B8B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2145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2095" w:rsidRPr="000B2095" w14:paraId="4D13296E" w14:textId="77777777" w:rsidTr="000B209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0AFF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rinsic subtyp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DDA3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7994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E18E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E6AA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FF0C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2095" w:rsidRPr="000B2095" w14:paraId="19465B91" w14:textId="77777777" w:rsidTr="000B2095">
        <w:trPr>
          <w:trHeight w:val="280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3208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BC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4B47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ABB3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C1C0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C6C8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ACF1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B2095" w:rsidRPr="000B2095" w14:paraId="22DAB310" w14:textId="77777777" w:rsidTr="000B209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37E20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A7129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3FC14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A37FF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31C55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2DBE5" w14:textId="77777777" w:rsidR="000B2095" w:rsidRPr="000B2095" w:rsidRDefault="000B2095" w:rsidP="000B20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1B72C1AE" w14:textId="6839F532" w:rsidR="00DB0D4E" w:rsidRDefault="00BD4979" w:rsidP="00BD4979">
      <w:pPr>
        <w:rPr>
          <w:rFonts w:ascii="Times New Roman" w:hAnsi="Times New Roman" w:cs="Times New Roman"/>
          <w:sz w:val="24"/>
          <w:szCs w:val="24"/>
        </w:rPr>
      </w:pPr>
      <w:r w:rsidRPr="00BD497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D4979">
        <w:rPr>
          <w:rFonts w:ascii="Times New Roman" w:hAnsi="Times New Roman" w:cs="Times New Roman"/>
          <w:sz w:val="24"/>
          <w:szCs w:val="24"/>
        </w:rPr>
        <w:t xml:space="preserve"> Low </w:t>
      </w:r>
      <w:r>
        <w:rPr>
          <w:rFonts w:ascii="Times New Roman" w:hAnsi="Times New Roman" w:cs="Times New Roman"/>
          <w:sz w:val="24"/>
          <w:szCs w:val="24"/>
        </w:rPr>
        <w:t xml:space="preserve">expression: IRS </w:t>
      </w:r>
      <w:r>
        <w:rPr>
          <w:rFonts w:ascii="Times New Roman" w:hAnsi="Times New Roman" w:cs="Times New Roman"/>
          <w:sz w:val="24"/>
          <w:szCs w:val="24"/>
        </w:rPr>
        <w:sym w:font="Symbol" w:char="F0A3"/>
      </w:r>
      <w:r>
        <w:rPr>
          <w:rFonts w:ascii="Times New Roman" w:hAnsi="Times New Roman" w:cs="Times New Roman"/>
          <w:sz w:val="24"/>
          <w:szCs w:val="24"/>
        </w:rPr>
        <w:t xml:space="preserve"> 4; </w:t>
      </w:r>
      <w:r>
        <w:rPr>
          <w:rFonts w:ascii="Times New Roman" w:hAnsi="Times New Roman" w:cs="Times New Roman" w:hint="eastAsia"/>
          <w:sz w:val="24"/>
          <w:szCs w:val="24"/>
        </w:rPr>
        <w:t>High</w:t>
      </w:r>
      <w:r>
        <w:rPr>
          <w:rFonts w:ascii="Times New Roman" w:hAnsi="Times New Roman" w:cs="Times New Roman"/>
          <w:sz w:val="24"/>
          <w:szCs w:val="24"/>
        </w:rPr>
        <w:t xml:space="preserve"> expression: IRS </w:t>
      </w:r>
      <w:r>
        <w:rPr>
          <w:rFonts w:ascii="Times New Roman" w:hAnsi="Times New Roman" w:cs="Times New Roman" w:hint="eastAsia"/>
          <w:sz w:val="24"/>
          <w:szCs w:val="24"/>
        </w:rPr>
        <w:sym w:font="Symbol" w:char="F03E"/>
      </w:r>
      <w:r w:rsidR="00386DE0">
        <w:rPr>
          <w:rFonts w:ascii="Times New Roman" w:hAnsi="Times New Roman" w:cs="Times New Roman"/>
          <w:sz w:val="24"/>
          <w:szCs w:val="24"/>
        </w:rPr>
        <w:t xml:space="preserve"> </w:t>
      </w:r>
      <w:r w:rsidR="00386DE0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711E4D1" w14:textId="0B4EF9C2" w:rsidR="0096773D" w:rsidRPr="00386DE0" w:rsidRDefault="0096773D" w:rsidP="00BD4979">
      <w:pPr>
        <w:rPr>
          <w:rFonts w:ascii="Times New Roman" w:hAnsi="Times New Roman" w:cs="Times New Roman"/>
          <w:sz w:val="24"/>
          <w:szCs w:val="24"/>
        </w:rPr>
      </w:pPr>
    </w:p>
    <w:sectPr w:rsidR="0096773D" w:rsidRPr="00386D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3C4"/>
    <w:rsid w:val="000B2095"/>
    <w:rsid w:val="001714EA"/>
    <w:rsid w:val="001773DF"/>
    <w:rsid w:val="002B7143"/>
    <w:rsid w:val="00386DE0"/>
    <w:rsid w:val="003A1BA3"/>
    <w:rsid w:val="0043225E"/>
    <w:rsid w:val="004A37A7"/>
    <w:rsid w:val="004B2203"/>
    <w:rsid w:val="004C23C4"/>
    <w:rsid w:val="00676C87"/>
    <w:rsid w:val="00691394"/>
    <w:rsid w:val="007F6742"/>
    <w:rsid w:val="00920D14"/>
    <w:rsid w:val="0096773D"/>
    <w:rsid w:val="00A16F2F"/>
    <w:rsid w:val="00A441B7"/>
    <w:rsid w:val="00A718B4"/>
    <w:rsid w:val="00AF58F4"/>
    <w:rsid w:val="00B9717C"/>
    <w:rsid w:val="00BA4AFF"/>
    <w:rsid w:val="00BA57A4"/>
    <w:rsid w:val="00BD2B6E"/>
    <w:rsid w:val="00BD4979"/>
    <w:rsid w:val="00DB0D4E"/>
    <w:rsid w:val="00F05D29"/>
    <w:rsid w:val="00FD0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DE4BA"/>
  <w15:chartTrackingRefBased/>
  <w15:docId w15:val="{DE8CF905-8750-4AB5-82BF-E0969B620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9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雨 郝</dc:creator>
  <cp:keywords/>
  <dc:description/>
  <cp:lastModifiedBy>雷雨 郝</cp:lastModifiedBy>
  <cp:revision>38</cp:revision>
  <dcterms:created xsi:type="dcterms:W3CDTF">2020-12-15T02:35:00Z</dcterms:created>
  <dcterms:modified xsi:type="dcterms:W3CDTF">2020-12-24T03:38:00Z</dcterms:modified>
</cp:coreProperties>
</file>